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50B" w:rsidRPr="000B30BB" w:rsidRDefault="00B025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B30BB">
        <w:rPr>
          <w:rFonts w:ascii="Times New Roman" w:hAnsi="Times New Roman" w:cs="Times New Roman"/>
          <w:sz w:val="24"/>
          <w:szCs w:val="24"/>
          <w:lang w:val="en-GB"/>
        </w:rPr>
        <w:t xml:space="preserve">Additional file 1: Table S1. </w:t>
      </w:r>
      <w:proofErr w:type="gramStart"/>
      <w:r w:rsidRPr="000B30BB">
        <w:rPr>
          <w:rFonts w:ascii="Times New Roman" w:hAnsi="Times New Roman" w:cs="Times New Roman"/>
          <w:sz w:val="24"/>
          <w:szCs w:val="24"/>
          <w:lang w:val="en-GB"/>
        </w:rPr>
        <w:t xml:space="preserve">List of samples with collection details and </w:t>
      </w:r>
      <w:proofErr w:type="spellStart"/>
      <w:r w:rsidRPr="000B30BB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0B30BB">
        <w:rPr>
          <w:rFonts w:ascii="Times New Roman" w:hAnsi="Times New Roman" w:cs="Times New Roman"/>
          <w:sz w:val="24"/>
          <w:szCs w:val="24"/>
          <w:lang w:val="en-GB"/>
        </w:rPr>
        <w:t xml:space="preserve"> numbers of </w:t>
      </w:r>
      <w:r w:rsidR="000B30BB">
        <w:rPr>
          <w:rFonts w:ascii="Times New Roman" w:hAnsi="Times New Roman" w:cs="Times New Roman"/>
          <w:sz w:val="24"/>
          <w:szCs w:val="24"/>
          <w:lang w:val="en-GB"/>
        </w:rPr>
        <w:t>corresponding DNA sequences.</w:t>
      </w:r>
      <w:proofErr w:type="gramEnd"/>
      <w:r w:rsidR="000B30BB">
        <w:rPr>
          <w:rFonts w:ascii="Times New Roman" w:hAnsi="Times New Roman" w:cs="Times New Roman"/>
          <w:sz w:val="24"/>
          <w:szCs w:val="24"/>
          <w:lang w:val="en-GB"/>
        </w:rPr>
        <w:t xml:space="preserve"> Sequences starting with MG are published first in this study.</w:t>
      </w:r>
      <w:bookmarkStart w:id="0" w:name="_GoBack"/>
      <w:bookmarkEnd w:id="0"/>
    </w:p>
    <w:tbl>
      <w:tblPr>
        <w:tblStyle w:val="Mriekatabuky"/>
        <w:tblW w:w="14850" w:type="dxa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134"/>
        <w:gridCol w:w="2977"/>
        <w:gridCol w:w="1701"/>
        <w:gridCol w:w="1276"/>
        <w:gridCol w:w="1276"/>
        <w:gridCol w:w="992"/>
        <w:gridCol w:w="992"/>
        <w:gridCol w:w="992"/>
      </w:tblGrid>
      <w:tr w:rsidR="00B02510" w:rsidRPr="00703752" w:rsidTr="008E7E85">
        <w:trPr>
          <w:trHeight w:val="146"/>
          <w:tblHeader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ecies</w:t>
            </w:r>
            <w:proofErr w:type="spellEnd"/>
            <w:r w:rsidRPr="0070375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0375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ig</w:t>
            </w:r>
            <w:proofErr w:type="spellEnd"/>
            <w:r w:rsidRPr="0070375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70375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dentification</w:t>
            </w:r>
            <w:proofErr w:type="spellEnd"/>
            <w:r w:rsidRPr="0070375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B02510" w:rsidRPr="00703752" w:rsidRDefault="00B02510" w:rsidP="008E7E8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375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barium acronym  (collection number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3752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b/>
                <w:sz w:val="18"/>
                <w:szCs w:val="18"/>
              </w:rPr>
              <w:t>Collecting</w:t>
            </w:r>
            <w:proofErr w:type="spellEnd"/>
            <w:r w:rsidRPr="0070375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03752">
              <w:rPr>
                <w:rFonts w:ascii="Times New Roman" w:hAnsi="Times New Roman" w:cs="Times New Roman"/>
                <w:b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b/>
                <w:sz w:val="18"/>
                <w:szCs w:val="18"/>
              </w:rPr>
              <w:t>Ho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b/>
                <w:sz w:val="18"/>
                <w:szCs w:val="18"/>
              </w:rPr>
              <w:t>Collector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b/>
                <w:sz w:val="18"/>
                <w:szCs w:val="18"/>
              </w:rPr>
              <w:t>Date</w:t>
            </w:r>
            <w:proofErr w:type="spellEnd"/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b/>
                <w:sz w:val="16"/>
                <w:szCs w:val="16"/>
              </w:rPr>
              <w:t>ITS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4E73">
              <w:rPr>
                <w:rFonts w:ascii="Times New Roman" w:hAnsi="Times New Roman" w:cs="Times New Roman"/>
                <w:b/>
                <w:sz w:val="16"/>
                <w:szCs w:val="16"/>
              </w:rPr>
              <w:t>mtSSU</w:t>
            </w:r>
            <w:proofErr w:type="spellEnd"/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b/>
                <w:sz w:val="16"/>
                <w:szCs w:val="16"/>
              </w:rPr>
              <w:t>RPB2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bbottabadensis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FH00304558</w:t>
            </w:r>
          </w:p>
        </w:tc>
        <w:tc>
          <w:tcPr>
            <w:tcW w:w="1134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977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Khyber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Pakhto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a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Mansehra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Batrasi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, 34°23'42.94" N, 73°18'53.03" E, alt. 1113 m</w:t>
            </w:r>
          </w:p>
        </w:tc>
        <w:tc>
          <w:tcPr>
            <w:tcW w:w="1701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under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. Saba, A.N. Khalid</w:t>
            </w:r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8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bbottabadensis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FH00304589</w:t>
            </w:r>
          </w:p>
        </w:tc>
        <w:tc>
          <w:tcPr>
            <w:tcW w:w="1134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977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yb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khto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a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Abbottabad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Shimla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, 34°10'27.62" N, 73°12'18.13" E, alt. 1297 m</w:t>
            </w:r>
          </w:p>
        </w:tc>
        <w:tc>
          <w:tcPr>
            <w:tcW w:w="1701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under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. Saba, A.N. Khalid</w:t>
            </w:r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bbottabadensis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LAH310071</w:t>
            </w:r>
          </w:p>
        </w:tc>
        <w:tc>
          <w:tcPr>
            <w:tcW w:w="1134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977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yb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khto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a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Abbottabad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Shimla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, 34°10'27.62" N, 73°12'18.13" E, alt. 1297 m</w:t>
            </w:r>
          </w:p>
        </w:tc>
        <w:tc>
          <w:tcPr>
            <w:tcW w:w="1701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under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. Saba, A.N. Khalid</w:t>
            </w:r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3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19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7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. abbottabadensis</w:t>
            </w:r>
          </w:p>
        </w:tc>
        <w:tc>
          <w:tcPr>
            <w:tcW w:w="1842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LAH310099</w:t>
            </w:r>
          </w:p>
        </w:tc>
        <w:tc>
          <w:tcPr>
            <w:tcW w:w="1134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977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yb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khto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a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Abbottabad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Shimla</w:t>
            </w:r>
            <w:proofErr w:type="spellEnd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, 34°10'27.62" N, 73°12'18.13" E, alt. 1297 m</w:t>
            </w:r>
          </w:p>
        </w:tc>
        <w:tc>
          <w:tcPr>
            <w:tcW w:w="1701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948A9">
              <w:rPr>
                <w:rFonts w:ascii="Times New Roman" w:hAnsi="Times New Roman" w:cs="Times New Roman"/>
                <w:sz w:val="18"/>
                <w:szCs w:val="18"/>
              </w:rPr>
              <w:t>under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948A9">
              <w:rPr>
                <w:rFonts w:ascii="Times New Roman" w:hAnsi="Times New Roman" w:cs="Times New Roman"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. Saba, A.N. Khalid</w:t>
            </w:r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18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6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dulterin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V F-4451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pathi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Droga po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glami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3D7CC8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ag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cea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amčík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1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50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upre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T (2010 BT168)</w:t>
            </w:r>
          </w:p>
        </w:tc>
        <w:tc>
          <w:tcPr>
            <w:tcW w:w="1134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uri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hra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4948A9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ag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estone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. Hampe</w:t>
            </w:r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1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51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TS14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Ida-Vi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Illuka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508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8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UDB01459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101835</w:t>
            </w:r>
          </w:p>
        </w:tc>
        <w:tc>
          <w:tcPr>
            <w:tcW w:w="1134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Lääne-Vi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Rakke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road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Laululava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ich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>Picea</w:t>
            </w:r>
            <w:proofErr w:type="spellEnd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>tremula</w:t>
            </w:r>
            <w:proofErr w:type="spellEnd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>Corylus</w:t>
            </w:r>
            <w:proofErr w:type="spellEnd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i/>
                <w:sz w:val="18"/>
                <w:szCs w:val="18"/>
              </w:rPr>
              <w:t>avellana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uras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UDB01612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TURA 151632</w:t>
            </w:r>
          </w:p>
        </w:tc>
        <w:tc>
          <w:tcPr>
            <w:tcW w:w="1134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Lapland</w:t>
            </w:r>
            <w:proofErr w:type="spellEnd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Kilpisjärv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Sa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near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biological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station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birch</w:t>
            </w:r>
            <w:proofErr w:type="spellEnd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sz w:val="18"/>
                <w:szCs w:val="18"/>
              </w:rPr>
              <w:t xml:space="preserve">J. </w:t>
            </w: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Ruotsalainen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4425D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proofErr w:type="spellStart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 w:rsidRPr="004425D1">
              <w:rPr>
                <w:rFonts w:ascii="Times New Roman" w:hAnsi="Times New Roman" w:cs="Times New Roman"/>
                <w:sz w:val="18"/>
                <w:szCs w:val="18"/>
              </w:rPr>
              <w:t xml:space="preserve"> 199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KU92814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KY4716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8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KY6167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5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A 152390</w:t>
            </w:r>
          </w:p>
        </w:tc>
        <w:tc>
          <w:tcPr>
            <w:tcW w:w="1134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Etelä-Hä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Raikonkulma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Raikko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, E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Kivijärvi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Kalkkimäki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herb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rich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Picea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Salix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caprea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tremula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uras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08018B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3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1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9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6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 (</w:t>
            </w:r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PAM000829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voi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Bourg-Saint-Mauri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Arc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2000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ver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col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des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Frettes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4F1C9E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alpin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pastur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Drya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octopetala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on dolomite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P.-A.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Moreau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13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3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0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 (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PAM950826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voi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Bourg-Saint-Mauri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Arc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2000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ver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col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des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Frettes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alpin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pastur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Drya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octopetala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on dolomite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P.-A.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Moreau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9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1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1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 (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PAM980825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voi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Bourg-Saint-Mauri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Arc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2000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ver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col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des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Frettes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alpin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pasture</w:t>
            </w:r>
            <w:proofErr w:type="spellEnd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Drya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octopetala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DD4E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n dolomite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E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.-A. </w:t>
            </w:r>
            <w:proofErr w:type="spellStart"/>
            <w:r w:rsidRPr="00DD4E73">
              <w:rPr>
                <w:rFonts w:ascii="Times New Roman" w:hAnsi="Times New Roman" w:cs="Times New Roman"/>
                <w:sz w:val="18"/>
                <w:szCs w:val="18"/>
              </w:rPr>
              <w:t>Moreau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98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1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2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CVE 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16243</w:t>
            </w:r>
          </w:p>
        </w:tc>
        <w:tc>
          <w:tcPr>
            <w:tcW w:w="1134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02510" w:rsidRPr="006508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8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vorato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JF90871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B 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0432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Südtir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Sexten</w:t>
            </w:r>
            <w:proofErr w:type="spellEnd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Fischleintal</w:t>
            </w:r>
            <w:proofErr w:type="spellEnd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oberhalb</w:t>
            </w:r>
            <w:proofErr w:type="spellEnd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Zsigmondyhütte</w:t>
            </w:r>
            <w:proofErr w:type="spellEnd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. 2400 m</w:t>
            </w:r>
          </w:p>
        </w:tc>
        <w:tc>
          <w:tcPr>
            <w:tcW w:w="1701" w:type="dxa"/>
            <w:vAlign w:val="center"/>
          </w:tcPr>
          <w:p w:rsidR="00B02510" w:rsidRPr="006508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8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U.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Peintner</w:t>
            </w:r>
            <w:proofErr w:type="spellEnd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, I.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Göschl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KU92814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9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F2D35_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in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Sandalsnuten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C04B7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Drya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octopeta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6 - 20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5913">
              <w:rPr>
                <w:rFonts w:ascii="Times New Roman" w:hAnsi="Times New Roman" w:cs="Times New Roman"/>
                <w:sz w:val="16"/>
                <w:szCs w:val="16"/>
              </w:rPr>
              <w:t>HQ445043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F2D35_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in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Sandalsnuten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C04B7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Drya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octopeta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6 - 20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5913">
              <w:rPr>
                <w:rFonts w:ascii="Times New Roman" w:hAnsi="Times New Roman" w:cs="Times New Roman"/>
                <w:sz w:val="16"/>
                <w:szCs w:val="16"/>
              </w:rPr>
              <w:t>HQ44504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F2D35_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in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Sandalsnuten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C04B7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Drya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octopeta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6 - 20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HQ44504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F2D35_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in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Sandalsnuten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C04B7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Dryas</w:t>
            </w:r>
            <w:proofErr w:type="spellEnd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D4E73">
              <w:rPr>
                <w:rFonts w:ascii="Times New Roman" w:hAnsi="Times New Roman" w:cs="Times New Roman"/>
                <w:i/>
                <w:sz w:val="18"/>
                <w:szCs w:val="18"/>
              </w:rPr>
              <w:t>octopeta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6 - 20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HQ44504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4425D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ryadicol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 (AT</w:t>
            </w:r>
            <w:r w:rsidRPr="0035676E">
              <w:rPr>
                <w:rFonts w:ascii="Times New Roman" w:hAnsi="Times New Roman" w:cs="Times New Roman"/>
                <w:sz w:val="18"/>
                <w:szCs w:val="18"/>
              </w:rPr>
              <w:t>2004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Uppsa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Nåsten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DE23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probably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birch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DE23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E236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lor</w:t>
            </w:r>
          </w:p>
        </w:tc>
        <w:tc>
          <w:tcPr>
            <w:tcW w:w="1276" w:type="dxa"/>
            <w:vAlign w:val="center"/>
          </w:tcPr>
          <w:p w:rsidR="00B02510" w:rsidRPr="00894901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KU92814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7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0375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70375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bispor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GENT (2007 BT111)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Thuringia</w:t>
            </w:r>
            <w:proofErr w:type="spellEnd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6598C">
              <w:rPr>
                <w:rFonts w:ascii="Times New Roman" w:hAnsi="Times New Roman" w:cs="Times New Roman"/>
                <w:sz w:val="18"/>
                <w:szCs w:val="18"/>
              </w:rPr>
              <w:t>Gügleb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Werningsleben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508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8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F. Hampe</w:t>
            </w: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752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KU92814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sz w:val="16"/>
                <w:szCs w:val="16"/>
              </w:rPr>
              <w:t>KY47156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4E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616671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0375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70375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bispor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T (2007 BT121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Thuringia</w:t>
            </w:r>
            <w:proofErr w:type="spellEnd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6598C">
              <w:rPr>
                <w:rFonts w:ascii="Times New Roman" w:hAnsi="Times New Roman" w:cs="Times New Roman"/>
                <w:sz w:val="18"/>
                <w:szCs w:val="18"/>
              </w:rPr>
              <w:t>Gügleb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Werningsleben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508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8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irwer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88659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3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0375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70375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bispor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T (2007 BT98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375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uri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593A9E">
              <w:rPr>
                <w:rFonts w:ascii="Times New Roman" w:hAnsi="Times New Roman" w:cs="Times New Roman"/>
                <w:sz w:val="18"/>
                <w:szCs w:val="18"/>
              </w:rPr>
              <w:t>Bechstedter</w:t>
            </w:r>
            <w:proofErr w:type="spellEnd"/>
            <w:r w:rsidRPr="00593A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93A9E">
              <w:rPr>
                <w:rFonts w:ascii="Times New Roman" w:hAnsi="Times New Roman" w:cs="Times New Roman"/>
                <w:sz w:val="18"/>
                <w:szCs w:val="18"/>
              </w:rPr>
              <w:t>Holz</w:t>
            </w:r>
            <w:proofErr w:type="spellEnd"/>
            <w:r w:rsidRPr="00593A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93A9E">
              <w:rPr>
                <w:rFonts w:ascii="Times New Roman" w:hAnsi="Times New Roman" w:cs="Times New Roman"/>
                <w:sz w:val="18"/>
                <w:szCs w:val="18"/>
              </w:rPr>
              <w:t>near</w:t>
            </w:r>
            <w:proofErr w:type="spellEnd"/>
            <w:r w:rsidRPr="00593A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93A9E">
              <w:rPr>
                <w:rFonts w:ascii="Times New Roman" w:hAnsi="Times New Roman" w:cs="Times New Roman"/>
                <w:sz w:val="18"/>
                <w:szCs w:val="18"/>
              </w:rPr>
              <w:t>Bechstedt-Wagd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6508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8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. Hampe</w:t>
            </w:r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1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2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4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uniperin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V F-4998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rsili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iser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tale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3D7CC8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ub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Q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ex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chelin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Nov 201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1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9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culata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T (2011 BT005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uri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la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rd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tha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ilia</w:t>
            </w:r>
            <w:proofErr w:type="spellEnd"/>
            <w:r w:rsidRPr="003D7C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rpinus</w:t>
            </w:r>
            <w:proofErr w:type="spellEnd"/>
            <w:r w:rsidRPr="003D7C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. Hampe</w:t>
            </w:r>
          </w:p>
        </w:tc>
        <w:tc>
          <w:tcPr>
            <w:tcW w:w="1276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92815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48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lone 5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bert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th-Ea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berta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klin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emuloides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84">
              <w:rPr>
                <w:rFonts w:ascii="Times New Roman" w:hAnsi="Times New Roman" w:cs="Times New Roman"/>
                <w:sz w:val="18"/>
                <w:szCs w:val="18"/>
              </w:rPr>
              <w:t>Stefan</w:t>
            </w:r>
            <w:proofErr w:type="spellEnd"/>
            <w:r w:rsidRPr="00DB4E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B4E84">
              <w:rPr>
                <w:rFonts w:ascii="Times New Roman" w:hAnsi="Times New Roman" w:cs="Times New Roman"/>
                <w:sz w:val="18"/>
                <w:szCs w:val="18"/>
              </w:rPr>
              <w:t>Hupperts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X379149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68 clone 7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0041C">
              <w:rPr>
                <w:rFonts w:ascii="Times New Roman" w:hAnsi="Times New Roman" w:cs="Times New Roman"/>
                <w:i/>
                <w:sz w:val="18"/>
                <w:szCs w:val="18"/>
              </w:rPr>
              <w:t>Kobresia</w:t>
            </w:r>
            <w:proofErr w:type="spellEnd"/>
            <w:r w:rsidRPr="00B004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0041C">
              <w:rPr>
                <w:rFonts w:ascii="Times New Roman" w:hAnsi="Times New Roman" w:cs="Times New Roman"/>
                <w:i/>
                <w:sz w:val="18"/>
                <w:szCs w:val="18"/>
              </w:rPr>
              <w:t>myosuroid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A5C">
              <w:rPr>
                <w:rFonts w:ascii="Times New Roman" w:hAnsi="Times New Roman" w:cs="Times New Roman"/>
                <w:sz w:val="16"/>
                <w:szCs w:val="16"/>
              </w:rPr>
              <w:t>AF49546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68 clone 2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0041C">
              <w:rPr>
                <w:rFonts w:ascii="Times New Roman" w:hAnsi="Times New Roman" w:cs="Times New Roman"/>
                <w:i/>
                <w:sz w:val="18"/>
                <w:szCs w:val="18"/>
              </w:rPr>
              <w:t>Kobresia</w:t>
            </w:r>
            <w:proofErr w:type="spellEnd"/>
            <w:r w:rsidRPr="00B004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0041C">
              <w:rPr>
                <w:rFonts w:ascii="Times New Roman" w:hAnsi="Times New Roman" w:cs="Times New Roman"/>
                <w:i/>
                <w:sz w:val="18"/>
                <w:szCs w:val="18"/>
              </w:rPr>
              <w:t>myosuroid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41C">
              <w:rPr>
                <w:rFonts w:ascii="Times New Roman" w:hAnsi="Times New Roman" w:cs="Times New Roman"/>
                <w:sz w:val="16"/>
                <w:szCs w:val="16"/>
              </w:rPr>
              <w:t>AF49546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UP1_3165_F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206D45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A5C">
              <w:rPr>
                <w:rFonts w:ascii="Times New Roman" w:hAnsi="Times New Roman" w:cs="Times New Roman"/>
                <w:sz w:val="16"/>
                <w:szCs w:val="16"/>
              </w:rPr>
              <w:t>EU71179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UP1_3166_O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A5C">
              <w:rPr>
                <w:rFonts w:ascii="Times New Roman" w:hAnsi="Times New Roman" w:cs="Times New Roman"/>
                <w:sz w:val="16"/>
                <w:szCs w:val="16"/>
              </w:rPr>
              <w:t>EU711801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UP1_3166_B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71180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UP3_3195_M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te</w:t>
            </w:r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A5C">
              <w:rPr>
                <w:rFonts w:ascii="Times New Roman" w:hAnsi="Times New Roman" w:cs="Times New Roman"/>
                <w:sz w:val="16"/>
                <w:szCs w:val="16"/>
              </w:rPr>
              <w:t>EU71184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F_UP1_3157_O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A5C">
              <w:rPr>
                <w:rFonts w:ascii="Times New Roman" w:hAnsi="Times New Roman" w:cs="Times New Roman"/>
                <w:sz w:val="16"/>
                <w:szCs w:val="16"/>
              </w:rPr>
              <w:t>EU71175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UP4_3209I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A5C">
              <w:rPr>
                <w:rFonts w:ascii="Times New Roman" w:hAnsi="Times New Roman" w:cs="Times New Roman"/>
                <w:sz w:val="16"/>
                <w:szCs w:val="16"/>
              </w:rPr>
              <w:t>EU71187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UP4_3214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A5C">
              <w:rPr>
                <w:rFonts w:ascii="Times New Roman" w:hAnsi="Times New Roman" w:cs="Times New Roman"/>
                <w:sz w:val="16"/>
                <w:szCs w:val="16"/>
              </w:rPr>
              <w:t>EU711878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4E84">
              <w:rPr>
                <w:rFonts w:ascii="Times New Roman" w:hAnsi="Times New Roman" w:cs="Times New Roman"/>
                <w:sz w:val="18"/>
                <w:szCs w:val="18"/>
              </w:rPr>
              <w:t>UP1_3165_I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711798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ss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4E84">
              <w:rPr>
                <w:rFonts w:ascii="Times New Roman" w:hAnsi="Times New Roman" w:cs="Times New Roman"/>
                <w:sz w:val="18"/>
                <w:szCs w:val="18"/>
              </w:rPr>
              <w:t>UP4_3220F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B02510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nterior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an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,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Ecological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9C1A5C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wy</w:t>
            </w:r>
            <w:proofErr w:type="spellEnd"/>
          </w:p>
        </w:tc>
        <w:tc>
          <w:tcPr>
            <w:tcW w:w="1701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early-successional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uplan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6D4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AA559D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4E84">
              <w:rPr>
                <w:rFonts w:ascii="Times New Roman" w:hAnsi="Times New Roman" w:cs="Times New Roman"/>
                <w:sz w:val="16"/>
                <w:szCs w:val="16"/>
              </w:rPr>
              <w:t>EU71188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ngii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367)</w:t>
            </w:r>
          </w:p>
        </w:tc>
        <w:tc>
          <w:tcPr>
            <w:tcW w:w="1134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02510" w:rsidRPr="0065086A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8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02510" w:rsidRPr="001E0E23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559D">
              <w:rPr>
                <w:rFonts w:ascii="Times New Roman" w:hAnsi="Times New Roman" w:cs="Times New Roman"/>
                <w:sz w:val="16"/>
                <w:szCs w:val="16"/>
              </w:rPr>
              <w:t>KP22618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ngii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HMAS24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Xizang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Autonomou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Maizhokunggar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Riduo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Township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, 29°38′ N, 92°26′ E</w:t>
            </w:r>
          </w:p>
        </w:tc>
        <w:tc>
          <w:tcPr>
            <w:tcW w:w="1701" w:type="dxa"/>
            <w:vAlign w:val="center"/>
          </w:tcPr>
          <w:p w:rsidR="00B02510" w:rsidRPr="007B00AF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W.L.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Lu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9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5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55</w:t>
            </w:r>
          </w:p>
        </w:tc>
      </w:tr>
      <w:tr w:rsidR="00B02510" w:rsidRPr="00703752" w:rsidTr="008E7E85">
        <w:trPr>
          <w:trHeight w:val="138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ngii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HMAS251829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Xizang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Autonomou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Maizhokunggar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Gesang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village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, 29°48′ N, 92°39′ E</w:t>
            </w:r>
          </w:p>
        </w:tc>
        <w:tc>
          <w:tcPr>
            <w:tcW w:w="1701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G.J.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D.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Zhao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W.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6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52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ngii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HMAS262728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Xizang</w:t>
            </w:r>
            <w:proofErr w:type="spellEnd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Autonomous</w:t>
            </w:r>
            <w:proofErr w:type="spellEnd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Riwoqe</w:t>
            </w:r>
            <w:proofErr w:type="spellEnd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  <w:proofErr w:type="spellEnd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, 31°12′ N, 96°36′ E, alt. 3741 m</w:t>
            </w:r>
          </w:p>
        </w:tc>
        <w:tc>
          <w:tcPr>
            <w:tcW w:w="1701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511">
              <w:rPr>
                <w:rFonts w:ascii="Times New Roman" w:hAnsi="Times New Roman" w:cs="Times New Roman"/>
                <w:sz w:val="18"/>
                <w:szCs w:val="18"/>
              </w:rPr>
              <w:t xml:space="preserve">T.Z. </w:t>
            </w:r>
            <w:proofErr w:type="spellStart"/>
            <w:r w:rsidRPr="00850511">
              <w:rPr>
                <w:rFonts w:ascii="Times New Roman" w:hAnsi="Times New Roman" w:cs="Times New Roman"/>
                <w:sz w:val="18"/>
                <w:szCs w:val="18"/>
              </w:rPr>
              <w:t>Wei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8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4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54</w:t>
            </w:r>
          </w:p>
        </w:tc>
      </w:tr>
      <w:tr w:rsidR="00B02510" w:rsidRPr="00703752" w:rsidTr="008E7E85">
        <w:trPr>
          <w:trHeight w:val="146"/>
        </w:trPr>
        <w:tc>
          <w:tcPr>
            <w:tcW w:w="1668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ngii</w:t>
            </w:r>
            <w:proofErr w:type="spellEnd"/>
          </w:p>
        </w:tc>
        <w:tc>
          <w:tcPr>
            <w:tcW w:w="1842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HMAS264837</w:t>
            </w:r>
          </w:p>
        </w:tc>
        <w:tc>
          <w:tcPr>
            <w:tcW w:w="1134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proofErr w:type="spellEnd"/>
          </w:p>
        </w:tc>
        <w:tc>
          <w:tcPr>
            <w:tcW w:w="2977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Xizang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Autonomou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Maizhokunggar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Gesang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village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, 29°48′ N, 92°39′ E</w:t>
            </w:r>
          </w:p>
        </w:tc>
        <w:tc>
          <w:tcPr>
            <w:tcW w:w="1701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0AF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G.J.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D.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Zhao</w:t>
            </w:r>
            <w:proofErr w:type="spellEnd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 xml:space="preserve">, S. </w:t>
            </w:r>
            <w:proofErr w:type="spellStart"/>
            <w:r w:rsidRPr="007B00AF">
              <w:rPr>
                <w:rFonts w:ascii="Times New Roman" w:hAnsi="Times New Roman" w:cs="Times New Roman"/>
                <w:sz w:val="18"/>
                <w:szCs w:val="18"/>
              </w:rPr>
              <w:t>Qi</w:t>
            </w:r>
            <w:proofErr w:type="spellEnd"/>
          </w:p>
        </w:tc>
        <w:tc>
          <w:tcPr>
            <w:tcW w:w="1276" w:type="dxa"/>
            <w:vAlign w:val="center"/>
          </w:tcPr>
          <w:p w:rsidR="00B02510" w:rsidRPr="00703752" w:rsidRDefault="00B02510" w:rsidP="008E7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780DDC">
              <w:rPr>
                <w:rFonts w:ascii="Times New Roman" w:hAnsi="Times New Roman" w:cs="Times New Roman"/>
                <w:sz w:val="16"/>
                <w:szCs w:val="16"/>
              </w:rPr>
              <w:t>386707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9B0AF1">
              <w:rPr>
                <w:rFonts w:ascii="Times New Roman" w:hAnsi="Times New Roman" w:cs="Times New Roman"/>
                <w:sz w:val="16"/>
                <w:szCs w:val="16"/>
              </w:rPr>
              <w:t>386733</w:t>
            </w:r>
          </w:p>
        </w:tc>
        <w:tc>
          <w:tcPr>
            <w:tcW w:w="992" w:type="dxa"/>
            <w:vAlign w:val="center"/>
          </w:tcPr>
          <w:p w:rsidR="00B02510" w:rsidRPr="00DD4E73" w:rsidRDefault="00B02510" w:rsidP="008E7E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BD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  <w:r w:rsidRPr="0051517B">
              <w:rPr>
                <w:rFonts w:ascii="Times New Roman" w:hAnsi="Times New Roman" w:cs="Times New Roman"/>
                <w:sz w:val="16"/>
                <w:szCs w:val="16"/>
              </w:rPr>
              <w:t>386753</w:t>
            </w:r>
          </w:p>
        </w:tc>
      </w:tr>
    </w:tbl>
    <w:p w:rsidR="00DB4E84" w:rsidRDefault="00DB4E84"/>
    <w:p w:rsidR="00DB4E84" w:rsidRDefault="00DB4E84"/>
    <w:sectPr w:rsidR="00DB4E84" w:rsidSect="00DF35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B6DC7"/>
    <w:multiLevelType w:val="hybridMultilevel"/>
    <w:tmpl w:val="085C2E24"/>
    <w:lvl w:ilvl="0" w:tplc="041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6D7F82"/>
    <w:multiLevelType w:val="hybridMultilevel"/>
    <w:tmpl w:val="49FA7184"/>
    <w:lvl w:ilvl="0" w:tplc="041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34F"/>
    <w:rsid w:val="00004216"/>
    <w:rsid w:val="0001025D"/>
    <w:rsid w:val="0004739B"/>
    <w:rsid w:val="00051395"/>
    <w:rsid w:val="0005326A"/>
    <w:rsid w:val="0006001B"/>
    <w:rsid w:val="00065929"/>
    <w:rsid w:val="0008018B"/>
    <w:rsid w:val="00081D61"/>
    <w:rsid w:val="000B30BB"/>
    <w:rsid w:val="00104A88"/>
    <w:rsid w:val="0014620E"/>
    <w:rsid w:val="0019025D"/>
    <w:rsid w:val="001A4F66"/>
    <w:rsid w:val="001E0E23"/>
    <w:rsid w:val="00206D45"/>
    <w:rsid w:val="0021115E"/>
    <w:rsid w:val="00214A05"/>
    <w:rsid w:val="00227DE1"/>
    <w:rsid w:val="00250EA0"/>
    <w:rsid w:val="00291F21"/>
    <w:rsid w:val="00297DF5"/>
    <w:rsid w:val="002C688B"/>
    <w:rsid w:val="003036E2"/>
    <w:rsid w:val="0035676E"/>
    <w:rsid w:val="0036598C"/>
    <w:rsid w:val="003D7CC8"/>
    <w:rsid w:val="004145DE"/>
    <w:rsid w:val="004414EE"/>
    <w:rsid w:val="004425D1"/>
    <w:rsid w:val="004719B4"/>
    <w:rsid w:val="004948A9"/>
    <w:rsid w:val="004B1B20"/>
    <w:rsid w:val="004F1C9E"/>
    <w:rsid w:val="0051517B"/>
    <w:rsid w:val="00532960"/>
    <w:rsid w:val="00593A9E"/>
    <w:rsid w:val="005B38EB"/>
    <w:rsid w:val="005B554E"/>
    <w:rsid w:val="005C7DD9"/>
    <w:rsid w:val="006155F0"/>
    <w:rsid w:val="00644B45"/>
    <w:rsid w:val="0065086A"/>
    <w:rsid w:val="006C04B7"/>
    <w:rsid w:val="006E6A49"/>
    <w:rsid w:val="006F33A6"/>
    <w:rsid w:val="00703752"/>
    <w:rsid w:val="00716E9A"/>
    <w:rsid w:val="00721C2A"/>
    <w:rsid w:val="00754989"/>
    <w:rsid w:val="00780DDC"/>
    <w:rsid w:val="00785F6F"/>
    <w:rsid w:val="007906F7"/>
    <w:rsid w:val="007B00AF"/>
    <w:rsid w:val="008012DB"/>
    <w:rsid w:val="0082416F"/>
    <w:rsid w:val="0084051A"/>
    <w:rsid w:val="00840CD6"/>
    <w:rsid w:val="00850511"/>
    <w:rsid w:val="00862266"/>
    <w:rsid w:val="00872A9D"/>
    <w:rsid w:val="00894901"/>
    <w:rsid w:val="008B51E1"/>
    <w:rsid w:val="008C320C"/>
    <w:rsid w:val="008D5AFD"/>
    <w:rsid w:val="00901210"/>
    <w:rsid w:val="009074EA"/>
    <w:rsid w:val="00935E8C"/>
    <w:rsid w:val="00936743"/>
    <w:rsid w:val="00937D8E"/>
    <w:rsid w:val="009B0AF1"/>
    <w:rsid w:val="009C1A5C"/>
    <w:rsid w:val="00A00B84"/>
    <w:rsid w:val="00A737CC"/>
    <w:rsid w:val="00A91062"/>
    <w:rsid w:val="00AA559D"/>
    <w:rsid w:val="00AB69FD"/>
    <w:rsid w:val="00B0041C"/>
    <w:rsid w:val="00B02510"/>
    <w:rsid w:val="00B36A51"/>
    <w:rsid w:val="00B46577"/>
    <w:rsid w:val="00B46A40"/>
    <w:rsid w:val="00B91BDD"/>
    <w:rsid w:val="00BB1B91"/>
    <w:rsid w:val="00BB650B"/>
    <w:rsid w:val="00BE3068"/>
    <w:rsid w:val="00C16536"/>
    <w:rsid w:val="00C540FA"/>
    <w:rsid w:val="00C71387"/>
    <w:rsid w:val="00C96B81"/>
    <w:rsid w:val="00CE4B67"/>
    <w:rsid w:val="00D05913"/>
    <w:rsid w:val="00D13501"/>
    <w:rsid w:val="00D27053"/>
    <w:rsid w:val="00D337E2"/>
    <w:rsid w:val="00D4482B"/>
    <w:rsid w:val="00D5782B"/>
    <w:rsid w:val="00D8172B"/>
    <w:rsid w:val="00DB4E84"/>
    <w:rsid w:val="00DB5758"/>
    <w:rsid w:val="00DD4E73"/>
    <w:rsid w:val="00DE236A"/>
    <w:rsid w:val="00DF357C"/>
    <w:rsid w:val="00E02C4B"/>
    <w:rsid w:val="00E16BB7"/>
    <w:rsid w:val="00E260CE"/>
    <w:rsid w:val="00E70164"/>
    <w:rsid w:val="00EC4A22"/>
    <w:rsid w:val="00EF1A03"/>
    <w:rsid w:val="00F61D0F"/>
    <w:rsid w:val="00F82D88"/>
    <w:rsid w:val="00F838A6"/>
    <w:rsid w:val="00F9434F"/>
    <w:rsid w:val="00FA1917"/>
    <w:rsid w:val="00FA5869"/>
    <w:rsid w:val="00FB03F9"/>
    <w:rsid w:val="00FF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59"/>
    <w:rsid w:val="00DF3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kaznakomentr">
    <w:name w:val="annotation reference"/>
    <w:basedOn w:val="Predvolenpsmoodseku"/>
    <w:uiPriority w:val="99"/>
    <w:semiHidden/>
    <w:unhideWhenUsed/>
    <w:rsid w:val="002C688B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2C688B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2C688B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2C688B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2C688B"/>
    <w:rPr>
      <w:b/>
      <w:bCs/>
      <w:sz w:val="20"/>
      <w:szCs w:val="20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2C6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2C688B"/>
    <w:rPr>
      <w:rFonts w:ascii="Tahoma" w:hAnsi="Tahoma" w:cs="Tahoma"/>
      <w:sz w:val="16"/>
      <w:szCs w:val="16"/>
    </w:rPr>
  </w:style>
  <w:style w:type="paragraph" w:styleId="Odsekzoznamu">
    <w:name w:val="List Paragraph"/>
    <w:basedOn w:val="Normlny"/>
    <w:uiPriority w:val="34"/>
    <w:qFormat/>
    <w:rsid w:val="00DE23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59"/>
    <w:rsid w:val="00DF3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kaznakomentr">
    <w:name w:val="annotation reference"/>
    <w:basedOn w:val="Predvolenpsmoodseku"/>
    <w:uiPriority w:val="99"/>
    <w:semiHidden/>
    <w:unhideWhenUsed/>
    <w:rsid w:val="002C688B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2C688B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2C688B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2C688B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2C688B"/>
    <w:rPr>
      <w:b/>
      <w:bCs/>
      <w:sz w:val="20"/>
      <w:szCs w:val="20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2C6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2C688B"/>
    <w:rPr>
      <w:rFonts w:ascii="Tahoma" w:hAnsi="Tahoma" w:cs="Tahoma"/>
      <w:sz w:val="16"/>
      <w:szCs w:val="16"/>
    </w:rPr>
  </w:style>
  <w:style w:type="paragraph" w:styleId="Odsekzoznamu">
    <w:name w:val="List Paragraph"/>
    <w:basedOn w:val="Normlny"/>
    <w:uiPriority w:val="34"/>
    <w:qFormat/>
    <w:rsid w:val="00DE23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2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551F94-7D27-4D71-9BDF-F4DE28FCA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96</Words>
  <Characters>5680</Characters>
  <Application>Microsoft Office Word</Application>
  <DocSecurity>0</DocSecurity>
  <Lines>47</Lines>
  <Paragraphs>1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b</dc:creator>
  <cp:lastModifiedBy>Slavomir Adamcik</cp:lastModifiedBy>
  <cp:revision>3</cp:revision>
  <dcterms:created xsi:type="dcterms:W3CDTF">2019-05-19T18:06:00Z</dcterms:created>
  <dcterms:modified xsi:type="dcterms:W3CDTF">2019-05-19T18:10:00Z</dcterms:modified>
</cp:coreProperties>
</file>